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B02" w:rsidRDefault="0040161D">
      <w:pPr>
        <w:pStyle w:val="Heading1"/>
      </w:pPr>
      <w:r>
        <w:t>STROBE Statement-Checklist of items that should be included in reports of cohort studies</w:t>
      </w:r>
    </w:p>
    <w:p w:rsidR="001F4B02" w:rsidRDefault="0040161D">
      <w:r>
        <w:t>Manuscript: Admission NT-proBNP vs AHEAD score for 1-year mortality in acute heart failure (PLOS ONE resubmission)</w:t>
      </w:r>
    </w:p>
    <w:p w:rsidR="001F4B02" w:rsidRDefault="0040161D">
      <w:r>
        <w:t>Corresponding author: Duc Khanh Nguy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56"/>
        <w:gridCol w:w="3456"/>
        <w:gridCol w:w="3456"/>
      </w:tblGrid>
      <w:tr w:rsidR="001F4B02">
        <w:trPr>
          <w:tblHeader/>
          <w:jc w:val="center"/>
        </w:trPr>
        <w:tc>
          <w:tcPr>
            <w:tcW w:w="3456" w:type="dxa"/>
            <w:shd w:val="clear" w:color="auto" w:fill="D9EAD3"/>
            <w:vAlign w:val="center"/>
          </w:tcPr>
          <w:p w:rsidR="001F4B02" w:rsidRDefault="0040161D">
            <w:pPr>
              <w:spacing w:after="0"/>
            </w:pPr>
            <w:r>
              <w:rPr>
                <w:b/>
                <w:sz w:val="14"/>
              </w:rPr>
              <w:t>Section/Item</w:t>
            </w:r>
          </w:p>
        </w:tc>
        <w:tc>
          <w:tcPr>
            <w:tcW w:w="3456" w:type="dxa"/>
            <w:shd w:val="clear" w:color="auto" w:fill="D9EAD3"/>
            <w:vAlign w:val="center"/>
          </w:tcPr>
          <w:p w:rsidR="001F4B02" w:rsidRDefault="0040161D">
            <w:pPr>
              <w:spacing w:after="0"/>
            </w:pPr>
            <w:r>
              <w:rPr>
                <w:b/>
                <w:sz w:val="14"/>
              </w:rPr>
              <w:t>Recommendation</w:t>
            </w:r>
          </w:p>
        </w:tc>
        <w:tc>
          <w:tcPr>
            <w:tcW w:w="3456" w:type="dxa"/>
            <w:shd w:val="clear" w:color="auto" w:fill="D9EAD3"/>
            <w:vAlign w:val="center"/>
          </w:tcPr>
          <w:p w:rsidR="001F4B02" w:rsidRDefault="0040161D">
            <w:pPr>
              <w:spacing w:after="0"/>
            </w:pPr>
            <w:r>
              <w:rPr>
                <w:b/>
                <w:sz w:val="14"/>
              </w:rPr>
              <w:t>Reported in revised manuscript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Title/Abstract 1a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Indicate the study design with a commonly used term in the title or abstract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Title; Abstract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Abstract 1b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rovide an informative and balanced summary of what was done and found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Abstract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B</w:t>
            </w:r>
            <w:r>
              <w:rPr>
                <w:sz w:val="14"/>
              </w:rPr>
              <w:t>ackground/rationale 2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Explain the scientific background and rationale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Background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Objectives 3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ate specific objective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Background, final paragraph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udy design 4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resent key elements of study design early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Study design and setting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etting 5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be setting, dates, recruitment/exposure/follow-up/data collection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Study design and setting; Data collection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articipants 6a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ive eligibility criteria and methods of selection/follow-up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Participants; Outcome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articipants 6b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atch</w:t>
            </w:r>
            <w:r>
              <w:rPr>
                <w:sz w:val="14"/>
              </w:rPr>
              <w:t>ed studies: give matching criteria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N/A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Variables 7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fine outcomes, exposures, predictors, confounder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Exposure definitions; Outcome; Statistical analysi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ata sources/measurement 8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ive sources of data and methods of assessment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Data</w:t>
            </w:r>
            <w:r>
              <w:rPr>
                <w:sz w:val="14"/>
              </w:rPr>
              <w:t xml:space="preserve"> collection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Bias 9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be efforts to address potential sources of bia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; Discussion, Limitation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udy size 10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Explain how study size was arrived at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Participant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Quantitative variables 11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Explain how quantitative variables were handl</w:t>
            </w:r>
            <w:r>
              <w:rPr>
                <w:sz w:val="14"/>
              </w:rPr>
              <w:t>ed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Exposure definitions; Statistical analysi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atistical methods 12a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be statistical methods including confounding control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, Statistical analysi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atistical methods 12b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be subgroup/interactions if applicable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 xml:space="preserve">Methods, </w:t>
            </w:r>
            <w:r>
              <w:rPr>
                <w:sz w:val="14"/>
              </w:rPr>
              <w:t>Pragmatic combined stratification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atistical methods 12c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Explain how missing data were addressed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Complete-case analytic cohort; 34 records excluded for incomplete baseline data; 48 excluded for unavailable 1-year vital status.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atistical methods 12d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E</w:t>
            </w:r>
            <w:r>
              <w:rPr>
                <w:sz w:val="14"/>
              </w:rPr>
              <w:t>xplain how loss to follow-up was addressed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48 otherwise eligible patients lacked ascertainable 1-year vital status; 430 patients included in time-to-event analysis.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tatistical methods 12e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be sensitivity analyse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1 Text (AUC as supplementary sens</w:t>
            </w:r>
            <w:r>
              <w:rPr>
                <w:sz w:val="14"/>
              </w:rPr>
              <w:t>itivity analysis).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articipants 13a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port numbers at each stage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sults, first paragraph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articipants 13b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ive reasons for non-participation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sults, first paragraph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Participants 13c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Consider use of a flow diagram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Not used; numbers reported in text.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ptive data 14a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ive characteristics of participants and exposures/confounder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Table 1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escriptive data 14b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Indicate missing data for variable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 and Results; analytic dataset complete after exclusions.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Outcome data 15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port outcome event</w:t>
            </w:r>
            <w:r>
              <w:rPr>
                <w:sz w:val="14"/>
              </w:rPr>
              <w:t>s over time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sults; Figures 1-2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ain results 16a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ive unadjusted and adjusted estimates with precision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 w:rsidRPr="0040161D">
              <w:rPr>
                <w:sz w:val="14"/>
              </w:rPr>
              <w:t>Results; Tables 4 and 5; S1 Text</w:t>
            </w:r>
            <w:bookmarkStart w:id="0" w:name="_GoBack"/>
            <w:bookmarkEnd w:id="0"/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ain results 16b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port category boundarie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ethods; Table/Figure legend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Main results 16c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Translate estimates in</w:t>
            </w:r>
            <w:r>
              <w:rPr>
                <w:sz w:val="14"/>
              </w:rPr>
              <w:t>to absolute risk if relevant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sults: event rates by AHEAD and NT-proBNP strata.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Other analyses 17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port other analyses and sensitivity analyse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Results; Tables 4A and 4B; S1 Text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Key results 18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Summarise key results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iscussion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Limitations 19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iscuss limitations and potential bias/imprecision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iscussion, Limitation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Interpretation 20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ive cautious interpretation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iscussion; Conclusion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Generalisability 21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iscuss generalisability.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Discussion, Limitations</w:t>
            </w:r>
          </w:p>
        </w:tc>
      </w:tr>
      <w:tr w:rsidR="001F4B02">
        <w:trPr>
          <w:jc w:val="center"/>
        </w:trPr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>Funding 22</w:t>
            </w:r>
          </w:p>
        </w:tc>
        <w:tc>
          <w:tcPr>
            <w:tcW w:w="3456" w:type="dxa"/>
            <w:vAlign w:val="center"/>
          </w:tcPr>
          <w:p w:rsidR="001F4B02" w:rsidRDefault="0040161D">
            <w:pPr>
              <w:spacing w:after="0"/>
            </w:pPr>
            <w:r>
              <w:rPr>
                <w:sz w:val="14"/>
              </w:rPr>
              <w:t xml:space="preserve">Give source of funding </w:t>
            </w:r>
            <w:r>
              <w:rPr>
                <w:sz w:val="14"/>
              </w:rPr>
              <w:t>and role of funders.</w:t>
            </w:r>
          </w:p>
        </w:tc>
        <w:tc>
          <w:tcPr>
            <w:tcW w:w="3456" w:type="dxa"/>
            <w:vAlign w:val="center"/>
          </w:tcPr>
          <w:p w:rsidR="001F4B02" w:rsidRDefault="0040161D">
            <w:r>
              <w:rPr>
                <w:sz w:val="14"/>
              </w:rPr>
              <w:t>Financial Disclosure statement in the submission system.</w:t>
            </w:r>
          </w:p>
        </w:tc>
      </w:tr>
    </w:tbl>
    <w:p w:rsidR="00000000" w:rsidRDefault="0040161D"/>
    <w:sectPr w:rsidR="00000000" w:rsidSect="00034616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fileID" w:val="pone.0353113.s002377"/>
  </w:docVars>
  <w:rsids>
    <w:rsidRoot w:val="00B47730"/>
    <w:rsid w:val="00034616"/>
    <w:rsid w:val="0006063C"/>
    <w:rsid w:val="0015074B"/>
    <w:rsid w:val="001F4B02"/>
    <w:rsid w:val="0029639D"/>
    <w:rsid w:val="00326F90"/>
    <w:rsid w:val="0040161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5F7CFB7-B858-48FB-964C-AF848ED1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pPr>
      <w:spacing w:after="100" w:line="252" w:lineRule="auto"/>
    </w:pPr>
    <w:rPr>
      <w:rFonts w:ascii="Arial" w:eastAsia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235342-B77A-4D79-B586-73B99AAD3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EWGEN</cp:lastModifiedBy>
  <cp:revision>2</cp:revision>
  <dcterms:created xsi:type="dcterms:W3CDTF">2013-12-23T23:15:00Z</dcterms:created>
  <dcterms:modified xsi:type="dcterms:W3CDTF">2026-06-27T07:58:00Z</dcterms:modified>
  <cp:category/>
</cp:coreProperties>
</file>